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C65" w:rsidRDefault="004C3C65" w:rsidP="004C3C65">
      <w:pPr>
        <w:spacing w:line="360" w:lineRule="auto"/>
        <w:jc w:val="both"/>
        <w:rPr>
          <w:rFonts w:ascii="Palatino Linotype" w:hAnsi="Palatino Linotype"/>
        </w:rPr>
      </w:pPr>
      <w:bookmarkStart w:id="0" w:name="_GoBack"/>
      <w:bookmarkEnd w:id="0"/>
    </w:p>
    <w:tbl>
      <w:tblPr>
        <w:tblW w:w="9663" w:type="dxa"/>
        <w:tblInd w:w="93" w:type="dxa"/>
        <w:tblLook w:val="0000" w:firstRow="0" w:lastRow="0" w:firstColumn="0" w:lastColumn="0" w:noHBand="0" w:noVBand="0"/>
      </w:tblPr>
      <w:tblGrid>
        <w:gridCol w:w="1355"/>
        <w:gridCol w:w="1978"/>
        <w:gridCol w:w="492"/>
        <w:gridCol w:w="1533"/>
        <w:gridCol w:w="1613"/>
        <w:gridCol w:w="732"/>
        <w:gridCol w:w="820"/>
        <w:gridCol w:w="1140"/>
      </w:tblGrid>
      <w:tr w:rsidR="004C3C65" w:rsidRPr="00192376" w:rsidTr="00E85400">
        <w:trPr>
          <w:trHeight w:val="264"/>
        </w:trPr>
        <w:tc>
          <w:tcPr>
            <w:tcW w:w="6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Supplemental Table 1: Endoderm Array Gene Loc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RefSeq</w:t>
            </w:r>
            <w:proofErr w:type="spellEnd"/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smartTag w:uri="urn:schemas-microsoft-com:office:smarttags" w:element="stockticker">
              <w:r w:rsidRPr="00192376">
                <w:rPr>
                  <w:rFonts w:ascii="Arial" w:hAnsi="Arial" w:cs="Arial"/>
                  <w:b/>
                  <w:bCs/>
                  <w:sz w:val="16"/>
                  <w:szCs w:val="16"/>
                </w:rPr>
                <w:t>DNA</w:t>
              </w:r>
            </w:smartTag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  <w:proofErr w:type="spellEnd"/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Prox</w:t>
            </w:r>
            <w:proofErr w:type="spellEnd"/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ene Boun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r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Distal Gene Boun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r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Orient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Gene siz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hAnsi="Arial" w:cs="Arial"/>
                <w:b/>
                <w:bCs/>
                <w:sz w:val="16"/>
                <w:szCs w:val="16"/>
              </w:rPr>
              <w:t>Size of Locus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39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1,967,3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1,970,9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60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39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cvr2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7463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8343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8,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800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39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cvr2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9,396,76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9,427,7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1,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101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39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City">
              <w:smartTag w:uri="urn:schemas-microsoft-com:office:smarttags" w:element="place">
                <w:r w:rsidRPr="00192376">
                  <w:rPr>
                    <w:rFonts w:ascii="Arial" w:hAnsi="Arial" w:cs="Arial"/>
                    <w:sz w:val="16"/>
                    <w:szCs w:val="16"/>
                  </w:rPr>
                  <w:t>ADA</w:t>
                </w:r>
              </w:smartTag>
            </w:smartTag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3,183,55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3,207,1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3,5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359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514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F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,816,3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,851,1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4,7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474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42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AFP</w:t>
              </w:r>
            </w:smartTag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,788,1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,806,3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,1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817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65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,758,3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,774,0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70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lb</w:t>
            </w:r>
            <w:proofErr w:type="spellEnd"/>
            <w:r w:rsidRPr="00192376">
              <w:rPr>
                <w:rFonts w:ascii="Arial" w:hAnsi="Arial" w:cs="Arial"/>
                <w:sz w:val="16"/>
                <w:szCs w:val="16"/>
              </w:rPr>
              <w:t>-AF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7583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8511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2,8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280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490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ldo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,451,8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,465,3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,4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48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66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mylase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3,188,3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3,197,8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4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45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91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ngptl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8,006,06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8,013,0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03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69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poA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241,96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243,7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7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75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47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poa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1,153,9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1,155,2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2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28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46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poa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254,40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256,5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13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BC02888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223,0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251,3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828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31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po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2463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2485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2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24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69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,565,5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,568,2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7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76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48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rg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4,891,4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4,903,6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,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221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49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Arx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,947,3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,959,0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7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17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72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Atp4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,764,8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,775,4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6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61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52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Barx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,261,09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,264,5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41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30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Brachyury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,232,4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,240,5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07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3894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Brn3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7,646,1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7,649,7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64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67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/</w:t>
            </w: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EBP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0,276,20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0,277,4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28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88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/</w:t>
            </w: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EBP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7,197,6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7,199,1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50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80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CAR</w:t>
              </w:r>
            </w:smartTag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1,142,8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1,147,6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8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84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68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C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280,1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284,4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2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27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3116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CCK</w:t>
              </w:r>
            </w:smartTag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1,506,2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1,512,1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8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83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86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dh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,899,00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,965,8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6,8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687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66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dh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3,907,28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3,917,3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11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88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dx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2441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2615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,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733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67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dx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,192,39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,198,7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3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88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er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867,9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871,3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40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89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chrd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504,23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513,4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2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25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49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lcn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,430,5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,458,5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7,9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97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90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lcn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475,10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488,3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,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28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877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ldn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1,483,2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1,483,9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65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75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298,45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333,8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5,4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541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BC09351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ps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,466,6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,523,5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6,8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689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49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rabp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882,65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891,1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50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536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CREB</w:t>
              </w:r>
            </w:smartTag>
            <w:r w:rsidRPr="00192376">
              <w:rPr>
                <w:rFonts w:ascii="Arial" w:hAnsi="Arial" w:cs="Arial"/>
                <w:sz w:val="16"/>
                <w:szCs w:val="16"/>
              </w:rPr>
              <w:t>-H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218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232,7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,7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76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76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R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2,626,9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2,628,8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89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6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tnnb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,945,8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,972,9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7,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03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91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xcr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8,431,0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8,435,1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08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82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Cyp7a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192,75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202,7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02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697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9,788,5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9,793,4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9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92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667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DD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709,2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775,4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6,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62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515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 xml:space="preserve">Defb19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2,033,0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2,037,2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2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22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05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Dkk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9,797,79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9,801,4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61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05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Dlk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4,931,4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4,938,8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4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46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07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Dpp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187,1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267,4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0,3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34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11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Efnb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37374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37503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8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286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11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Efnb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983,2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026,6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,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332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92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Elf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104,07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108,9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8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85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109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ENSMUST000000058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4,409,2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4,490,9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6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165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13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Eome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8,472,5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8,480,3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7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78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14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Ephb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534,8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717,1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2,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2232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14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Ephb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975,8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994,3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,5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850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739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abp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1,531,8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1,536,9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1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13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98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abp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1,686,4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1,690,5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11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19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Fg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2,755,13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2,761,2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10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20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gfr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4,257,08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4,299,0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,9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93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20160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gfr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4,236,7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4,389,4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2,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272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01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gfr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,763,9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,779,7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8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86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559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gl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129,0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152,7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3,6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369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5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A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272,1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277,4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32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44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A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7,499,85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7,503,9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04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6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A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882,0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892,3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2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25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59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C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1,286,2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1,290,2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9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98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51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,472,1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,474,4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3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3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42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f1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,439,99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0,442,4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40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02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Foxm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9,053,1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9,066,0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,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290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06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6P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188,8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198,9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17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100130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5,818,1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5,821,8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7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73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25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astri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0,155,49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0,158,0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5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59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09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ata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7,729,5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7,775,8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3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633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09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ata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0,042,0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0,051,6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5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54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25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ata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097,8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130,9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,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312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09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8,714,4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8,756,6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,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226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10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gcg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329,93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339,0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12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29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Gck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795,6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844,3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,7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877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148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hreli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4,284,70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4,288,4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76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11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i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944,0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959,9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8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88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21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lepp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8,044,2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8,255,2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10,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5093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BC03117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li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8,585,5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8,588,8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26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13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li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,911,83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175,5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3,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0373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13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lu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3,783,8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3,793,6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7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76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3119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lut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115,36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145,7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0,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035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7713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Gna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,317,67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,453,5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9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591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781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grap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,378,9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,398,4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4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945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35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Gs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915,3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917,3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02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BC02515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6,988,5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6,990,0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4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19-Igf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6,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32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3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Hd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6,107,5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6,132,5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4,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99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3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Es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870,2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872,8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5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56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4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e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6,778,1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6,784,0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89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42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,975,1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041,0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5,8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88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994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lxb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79237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79289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2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32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NF1alph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4,057,9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4,080,6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2,6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67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33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NF1bet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3,579,0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3,633,3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2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429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6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nf4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3,004,1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3,029,8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5,7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571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92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nf4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471,0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20,3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9,2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927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6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HNF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5,001,0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5,028,5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7,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49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55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HPRT</w:t>
              </w:r>
            </w:smartTag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,508,9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,542,4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,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352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737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Hpx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704,2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713,9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6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68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8405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GF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,833,0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,888,7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,7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574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5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gf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7,063,7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7,072,5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7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34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GFBP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092,5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097,3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7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75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55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018,1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020,1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9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97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38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nsulin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7,091,6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7,092,7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04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8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pf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,161,6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,167,3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7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pf1-cdx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7,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712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57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IRS</w:t>
              </w:r>
            </w:smartTag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2,571,7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2,626,5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8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480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6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AK15527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rs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358,7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380,0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1,2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27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145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Isl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2,748,9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2,760,6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7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172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63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lf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,443,1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,448,3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19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76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lf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3,823,5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3,838,2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,7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7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65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1-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867,7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871,6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90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66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1-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206,3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210,4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10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66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1-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0,077,30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0,082,0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7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77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66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1-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2,087,5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2,091,3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7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79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47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961,89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967,0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10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325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249,4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259,2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7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75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47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krt2-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903,8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909,2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3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35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49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LCA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2354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2392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8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83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49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Lhx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4,247,3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4,253,5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15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52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Ltf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1,060,5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1,084,0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3,4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347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737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Lyz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6,966,7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6,971,7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9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93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102557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Maf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5,018,5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5,021,2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7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71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9435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Maf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57969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57979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07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65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Maf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9,820,73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9,823,9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2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24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3365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at1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9,252,2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9,271,2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903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750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ath-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966,0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968,1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07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80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ist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3,231,8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3,236,0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15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72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ixl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0,646,9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0,650,9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9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98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81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mp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686,7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693,9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15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24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st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8,146,3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8,150,8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5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54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60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uc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8,985,5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8,989,8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31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1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BC05194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Mucin-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6,148,08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6,157,0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9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95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2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AY45528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anog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3,374,5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3,381,6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03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89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euroD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9,150,3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9,154,3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9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99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90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6,752,97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7,087,4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4,4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7449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68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fi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281,9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491,3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09,3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4939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68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fi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536,2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554,5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,2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827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90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fix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3,974,1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4,039,2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5,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14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71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gn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099,69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101,3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6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67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91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kx2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,640,0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6,643,2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2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495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kx6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0,679,97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0,685,4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5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50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7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otch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,390,19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,435,8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,6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560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92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otch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7,499,7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7,633,6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3,9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391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71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otch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9,928,8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9,975,6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8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686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69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Nr2f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2378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2450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15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38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tcp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7,816,7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7,829,2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,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249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443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Nt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23954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24041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6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66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147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atp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2,330,18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2,375,3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,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517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3068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atp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2,613,2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2,664,3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1,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108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692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C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84,8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94,0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1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17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14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ct3/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,222,9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,228,0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15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9426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necut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571,90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618,3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,4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646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76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rm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435,75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2,439,3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5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59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484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Otx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,746,6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,754,0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42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77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AH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,495,5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,557,2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,7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76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03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ax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489,3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496,2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9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93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62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ax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3736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54021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4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845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78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bx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8,054,5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8,366,3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11,8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5182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05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3,986,57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4,032,4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,8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585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04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EPCK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2,613,5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2,619,7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17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09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Pitx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441,6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,447,9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637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14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5,784,4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5,851,4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7,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704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91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Ppy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921,0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922,3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37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93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Pro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2,363,2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2,376,0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,8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281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93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rox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9,836,6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9,885,7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,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913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95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tch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0,894,5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0,948,5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,9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398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880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Ptf1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487,67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,489,5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8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83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543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Pyy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927,7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,928,8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1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10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11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hAnsi="Arial" w:cs="Arial"/>
                  <w:sz w:val="16"/>
                  <w:szCs w:val="16"/>
                </w:rPr>
                <w:t>SAA</w:t>
              </w:r>
            </w:smartTag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25,8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28,3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4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48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3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aa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37,18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39,6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4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48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31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aa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797,3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01,0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67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31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aa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13,3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,817,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5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54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7220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Sbs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,160,8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,165,4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60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32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Sct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680,3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5,681,0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077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246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erpina1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207,5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217,5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9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97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313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ftpa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9,278,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9,283,2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5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58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777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Sftpb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2,635,2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2,646,3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1123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35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Sftp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836,9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840,0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13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17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Shh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,906,8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6,917,1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,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24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20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lc22a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325,2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,332,3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,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149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3119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lc2a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11536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1457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0,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035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075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mad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6,478,3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6,539,9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,6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160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854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mad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3,873,2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3,937,9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4,7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472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23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ox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774,8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,776,0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17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441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ox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451,3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456,8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4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48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44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ox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41057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41081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40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48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SREBP-1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9,924,73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9,946,2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1,5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516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21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Sst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2,673,0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2,674,3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,2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126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6214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A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9,288,1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9,297,4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,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934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57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ff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939,3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8,943,6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2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29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638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1,419,65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1,443,4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3,7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377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38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hy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,034,8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,037,4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6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62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38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itf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2575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32624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,9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495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59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LE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1,248,77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1,292,0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,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3281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972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LE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711,85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1,727,5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,6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567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389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LE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,529,8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,532,2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,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244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6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60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LE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,671,93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,821,8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9,9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9912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7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2538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mem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3,763,6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3,814,0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0,3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0368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8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3397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31843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32057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1,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6141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9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697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T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0,880,3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0,889,2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,9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890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0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165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uba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007,6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99,011,2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6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657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1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45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tubb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,608,7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3,612,4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3,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70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2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470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Umod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3,338,4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3,354,8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6,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6390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3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09505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hAnsi="Arial" w:cs="Arial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,526,9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3,541,6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4,7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4755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4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144783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Wt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4,831,28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04,878,3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7,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87084</w:t>
            </w:r>
          </w:p>
        </w:tc>
      </w:tr>
      <w:tr w:rsidR="004C3C65" w:rsidRPr="00192376" w:rsidTr="00E85400">
        <w:trPr>
          <w:trHeight w:val="26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5" w:tgtFrame="_blank" w:history="1">
              <w:r w:rsidRPr="00192376">
                <w:rPr>
                  <w:rFonts w:ascii="Arial" w:hAnsi="Arial" w:cs="Arial"/>
                  <w:color w:val="0000FF"/>
                  <w:sz w:val="16"/>
                  <w:u w:val="single"/>
                </w:rPr>
                <w:t>NM_013842</w:t>
              </w:r>
            </w:hyperlink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xbp-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415,4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420,6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5,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65" w:rsidRPr="00192376" w:rsidRDefault="004C3C65" w:rsidP="00E85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2376">
              <w:rPr>
                <w:rFonts w:ascii="Arial" w:hAnsi="Arial" w:cs="Arial"/>
                <w:sz w:val="16"/>
                <w:szCs w:val="16"/>
              </w:rPr>
              <w:t>45229</w:t>
            </w:r>
          </w:p>
        </w:tc>
      </w:tr>
    </w:tbl>
    <w:p w:rsidR="004C3C65" w:rsidRDefault="004C3C65" w:rsidP="004C3C65">
      <w:pPr>
        <w:spacing w:line="480" w:lineRule="auto"/>
        <w:jc w:val="both"/>
        <w:rPr>
          <w:rFonts w:ascii="Palatino Linotype" w:hAnsi="Palatino Linotype"/>
        </w:rPr>
      </w:pPr>
    </w:p>
    <w:p w:rsidR="002B7A8A" w:rsidRDefault="002B7A8A"/>
    <w:sectPr w:rsidR="002B7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ew Gulim">
    <w:altName w:val="Arial Unicode MS"/>
    <w:charset w:val="81"/>
    <w:family w:val="roman"/>
    <w:pitch w:val="variable"/>
    <w:sig w:usb0="B00002AF" w:usb1="7F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24BB8"/>
    <w:multiLevelType w:val="hybridMultilevel"/>
    <w:tmpl w:val="0C64CE24"/>
    <w:lvl w:ilvl="0" w:tplc="6450C5A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65"/>
    <w:rsid w:val="002B7A8A"/>
    <w:rsid w:val="004C3C65"/>
    <w:rsid w:val="007A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rr">
    <w:name w:val="corr"/>
    <w:basedOn w:val="Normal"/>
    <w:rsid w:val="004C3C65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paragraph" w:customStyle="1" w:styleId="footnote">
    <w:name w:val="footnote"/>
    <w:basedOn w:val="Normal"/>
    <w:rsid w:val="004C3C65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character" w:styleId="Hyperlink">
    <w:name w:val="Hyperlink"/>
    <w:rsid w:val="004C3C65"/>
    <w:rPr>
      <w:color w:val="0000FF"/>
      <w:u w:val="single"/>
    </w:rPr>
  </w:style>
  <w:style w:type="paragraph" w:styleId="Header">
    <w:name w:val="header"/>
    <w:basedOn w:val="Normal"/>
    <w:link w:val="HeaderChar"/>
    <w:rsid w:val="004C3C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3C6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4C3C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C3C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4C3C65"/>
  </w:style>
  <w:style w:type="paragraph" w:styleId="BalloonText">
    <w:name w:val="Balloon Text"/>
    <w:basedOn w:val="Normal"/>
    <w:link w:val="BalloonTextChar"/>
    <w:semiHidden/>
    <w:rsid w:val="004C3C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3C6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4C3C6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C3C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C3C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C3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C3C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odyinPaper">
    <w:name w:val="Body in Paper"/>
    <w:basedOn w:val="Normal"/>
    <w:rsid w:val="004C3C65"/>
    <w:pPr>
      <w:widowControl w:val="0"/>
      <w:autoSpaceDE w:val="0"/>
      <w:autoSpaceDN w:val="0"/>
      <w:spacing w:line="360" w:lineRule="auto"/>
    </w:pPr>
    <w:rPr>
      <w:rFonts w:cs="New Gulim"/>
      <w:kern w:val="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4C3C6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rr">
    <w:name w:val="corr"/>
    <w:basedOn w:val="Normal"/>
    <w:rsid w:val="004C3C65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paragraph" w:customStyle="1" w:styleId="footnote">
    <w:name w:val="footnote"/>
    <w:basedOn w:val="Normal"/>
    <w:rsid w:val="004C3C65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character" w:styleId="Hyperlink">
    <w:name w:val="Hyperlink"/>
    <w:rsid w:val="004C3C65"/>
    <w:rPr>
      <w:color w:val="0000FF"/>
      <w:u w:val="single"/>
    </w:rPr>
  </w:style>
  <w:style w:type="paragraph" w:styleId="Header">
    <w:name w:val="header"/>
    <w:basedOn w:val="Normal"/>
    <w:link w:val="HeaderChar"/>
    <w:rsid w:val="004C3C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3C6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4C3C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C3C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4C3C65"/>
  </w:style>
  <w:style w:type="paragraph" w:styleId="BalloonText">
    <w:name w:val="Balloon Text"/>
    <w:basedOn w:val="Normal"/>
    <w:link w:val="BalloonTextChar"/>
    <w:semiHidden/>
    <w:rsid w:val="004C3C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3C6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4C3C6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C3C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C3C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C3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C3C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odyinPaper">
    <w:name w:val="Body in Paper"/>
    <w:basedOn w:val="Normal"/>
    <w:rsid w:val="004C3C65"/>
    <w:pPr>
      <w:widowControl w:val="0"/>
      <w:autoSpaceDE w:val="0"/>
      <w:autoSpaceDN w:val="0"/>
      <w:spacing w:line="360" w:lineRule="auto"/>
    </w:pPr>
    <w:rPr>
      <w:rFonts w:cs="New Gulim"/>
      <w:kern w:val="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4C3C6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genome-www5.stanford.edu/cgi-bin/SMD/source/sourceResult?option=Number&amp;criteria=NM_021459&amp;choice=Gene" TargetMode="External"/><Relationship Id="rId21" Type="http://schemas.openxmlformats.org/officeDocument/2006/relationships/hyperlink" Target="http://genome-www5.stanford.edu/cgi-bin/SMD/source/sourceResult?option=Number&amp;criteria=NM_009696&amp;choice=Gene" TargetMode="External"/><Relationship Id="rId42" Type="http://schemas.openxmlformats.org/officeDocument/2006/relationships/hyperlink" Target="http://genome-www5.stanford.edu/cgi-bin/SMD/source/sourceResult?option=Number&amp;criteria=NM_007752&amp;choice=Gene" TargetMode="External"/><Relationship Id="rId63" Type="http://schemas.openxmlformats.org/officeDocument/2006/relationships/hyperlink" Target="http://genome-www5.stanford.edu/cgi-bin/SMD/source/sourceResult?option=Number&amp;criteria=NM_017399&amp;choice=Gene" TargetMode="External"/><Relationship Id="rId84" Type="http://schemas.openxmlformats.org/officeDocument/2006/relationships/hyperlink" Target="http://genome-www5.stanford.edu/cgi-bin/SMD/source/sourceResult?option=Number&amp;criteria=NM_008100&amp;choice=Gene" TargetMode="External"/><Relationship Id="rId138" Type="http://schemas.openxmlformats.org/officeDocument/2006/relationships/hyperlink" Target="http://genome-www5.stanford.edu/cgi-bin/SMD/source/sourceResult?option=Number&amp;criteria=NM_010810&amp;choice=Gene" TargetMode="External"/><Relationship Id="rId159" Type="http://schemas.openxmlformats.org/officeDocument/2006/relationships/hyperlink" Target="http://genome-www5.stanford.edu/cgi-bin/SMD/source/sourceResult?option=Number&amp;criteria=NM_016921&amp;choice=Gene" TargetMode="External"/><Relationship Id="rId170" Type="http://schemas.openxmlformats.org/officeDocument/2006/relationships/hyperlink" Target="http://genome-www5.stanford.edu/cgi-bin/SMD/source/sourceResult?option=Number&amp;criteria=NM_011097&amp;choice=Gene" TargetMode="External"/><Relationship Id="rId191" Type="http://schemas.openxmlformats.org/officeDocument/2006/relationships/hyperlink" Target="http://genome-www5.stanford.edu/cgi-bin/SMD/source/sourceResult?option=Number&amp;criteria=NM_010754&amp;choice=Gene" TargetMode="External"/><Relationship Id="rId205" Type="http://schemas.openxmlformats.org/officeDocument/2006/relationships/hyperlink" Target="http://genome-www5.stanford.edu/cgi-bin/SMD/source/sourceResult?option=Number&amp;criteria=NM_009389&amp;choice=Gene" TargetMode="External"/><Relationship Id="rId107" Type="http://schemas.openxmlformats.org/officeDocument/2006/relationships/hyperlink" Target="http://genome-www5.stanford.edu/cgi-bin/SMD/source/sourceResult?option=Number&amp;criteria=NM_013556&amp;choice=Gene" TargetMode="External"/><Relationship Id="rId11" Type="http://schemas.openxmlformats.org/officeDocument/2006/relationships/hyperlink" Target="http://genome-www5.stanford.edu/cgi-bin/SMD/source/sourceResult?option=Number&amp;criteria=NM_007423&amp;choice=Gene" TargetMode="External"/><Relationship Id="rId32" Type="http://schemas.openxmlformats.org/officeDocument/2006/relationships/hyperlink" Target="http://genome-www5.stanford.edu/cgi-bin/SMD/source/sourceResult?option=Number&amp;criteria=NM_031161&amp;choice=Gene" TargetMode="External"/><Relationship Id="rId53" Type="http://schemas.openxmlformats.org/officeDocument/2006/relationships/hyperlink" Target="http://genome-www5.stanford.edu/cgi-bin/SMD/source/sourceResult?option=Number&amp;criteria=NM_010051&amp;choice=Gene" TargetMode="External"/><Relationship Id="rId74" Type="http://schemas.openxmlformats.org/officeDocument/2006/relationships/hyperlink" Target="http://genome-www5.stanford.edu/cgi-bin/SMD/source/sourceResult?option=Number&amp;criteria=NM_013519&amp;choice=Gene" TargetMode="External"/><Relationship Id="rId128" Type="http://schemas.openxmlformats.org/officeDocument/2006/relationships/hyperlink" Target="http://genome-www5.stanford.edu/cgi-bin/SMD/source/sourceResult?option=Number&amp;criteria=NM_008498&amp;choice=Gene" TargetMode="External"/><Relationship Id="rId149" Type="http://schemas.openxmlformats.org/officeDocument/2006/relationships/hyperlink" Target="http://genome-www5.stanford.edu/cgi-bin/SMD/source/sourceResult?option=Number&amp;criteria=NM_010919&amp;choice=Gene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genome-www5.stanford.edu/cgi-bin/SMD/source/sourceResult?option=Number&amp;criteria=NM_008130&amp;choice=Gene" TargetMode="External"/><Relationship Id="rId95" Type="http://schemas.openxmlformats.org/officeDocument/2006/relationships/hyperlink" Target="http://genome-www5.stanford.edu/cgi-bin/SMD/source/sourceResult?option=Number&amp;criteria=NM_010351&amp;choice=Gene" TargetMode="External"/><Relationship Id="rId160" Type="http://schemas.openxmlformats.org/officeDocument/2006/relationships/hyperlink" Target="http://genome-www5.stanford.edu/cgi-bin/SMD/source/sourceResult?option=Number&amp;criteria=NM_011144&amp;choice=Gene" TargetMode="External"/><Relationship Id="rId165" Type="http://schemas.openxmlformats.org/officeDocument/2006/relationships/hyperlink" Target="http://genome-www5.stanford.edu/cgi-bin/SMD/source/sourceResult?option=Number&amp;criteria=NM_011038&amp;choice=Gene" TargetMode="External"/><Relationship Id="rId181" Type="http://schemas.openxmlformats.org/officeDocument/2006/relationships/hyperlink" Target="http://genome-www5.stanford.edu/cgi-bin/SMD/source/sourceResult?option=Number&amp;criteria=NM_011316&amp;choice=Gene" TargetMode="External"/><Relationship Id="rId186" Type="http://schemas.openxmlformats.org/officeDocument/2006/relationships/hyperlink" Target="http://genome-www5.stanford.edu/cgi-bin/SMD/source/sourceResult?option=Number&amp;criteria=NM_147779&amp;choice=Gene" TargetMode="External"/><Relationship Id="rId216" Type="http://schemas.openxmlformats.org/officeDocument/2006/relationships/fontTable" Target="fontTable.xml"/><Relationship Id="rId211" Type="http://schemas.openxmlformats.org/officeDocument/2006/relationships/hyperlink" Target="http://genome-www5.stanford.edu/cgi-bin/SMD/source/sourceResult?option=Number&amp;criteria=NM_009450&amp;choice=Gene" TargetMode="External"/><Relationship Id="rId22" Type="http://schemas.openxmlformats.org/officeDocument/2006/relationships/hyperlink" Target="http://genome-www5.stanford.edu/cgi-bin/SMD/source/sourceResult?option=Number&amp;criteria=NM_007482&amp;choice=Gene" TargetMode="External"/><Relationship Id="rId27" Type="http://schemas.openxmlformats.org/officeDocument/2006/relationships/hyperlink" Target="http://genome-www5.stanford.edu/cgi-bin/SMD/source/sourceResult?option=Number&amp;criteria=NM_138944&amp;choice=Gene" TargetMode="External"/><Relationship Id="rId43" Type="http://schemas.openxmlformats.org/officeDocument/2006/relationships/hyperlink" Target="http://www.ncbi.nlm.nih.gov/entrez/query.fcgi?cmd=Search&amp;db=Nucleotide&amp;term=BC093513&amp;doptcmdl=GenBank&amp;tool=genome.ucsc.edu" TargetMode="External"/><Relationship Id="rId48" Type="http://schemas.openxmlformats.org/officeDocument/2006/relationships/hyperlink" Target="http://genome-www5.stanford.edu/cgi-bin/SMD/source/sourceResult?option=Number&amp;criteria=NM_009911&amp;choice=Gene" TargetMode="External"/><Relationship Id="rId64" Type="http://schemas.openxmlformats.org/officeDocument/2006/relationships/hyperlink" Target="http://genome-www5.stanford.edu/cgi-bin/SMD/source/sourceResult?option=Number&amp;criteria=NM_007980&amp;choice=Gene" TargetMode="External"/><Relationship Id="rId69" Type="http://schemas.openxmlformats.org/officeDocument/2006/relationships/hyperlink" Target="http://genome-www5.stanford.edu/cgi-bin/SMD/source/sourceResult?option=Number&amp;criteria=NM_145594&amp;choice=Gene" TargetMode="External"/><Relationship Id="rId113" Type="http://schemas.openxmlformats.org/officeDocument/2006/relationships/hyperlink" Target="http://genome-www5.stanford.edu/cgi-bin/SMD/source/sourceResult?option=Number&amp;criteria=NM_008387&amp;choice=Gene" TargetMode="External"/><Relationship Id="rId118" Type="http://schemas.openxmlformats.org/officeDocument/2006/relationships/hyperlink" Target="http://genome-www5.stanford.edu/cgi-bin/SMD/source/sourceResult?option=Number&amp;criteria=NM_010637&amp;choice=Gene" TargetMode="External"/><Relationship Id="rId134" Type="http://schemas.openxmlformats.org/officeDocument/2006/relationships/hyperlink" Target="http://genome-www5.stanford.edu/cgi-bin/SMD/source/sourceResult?option=Number&amp;criteria=NM_133653&amp;choice=Gene" TargetMode="External"/><Relationship Id="rId139" Type="http://schemas.openxmlformats.org/officeDocument/2006/relationships/hyperlink" Target="http://genome-www5.stanford.edu/cgi-bin/SMD/source/sourceResult?option=Number&amp;criteria=NM_008243&amp;choice=Gene" TargetMode="External"/><Relationship Id="rId80" Type="http://schemas.openxmlformats.org/officeDocument/2006/relationships/hyperlink" Target="http://genome-www5.stanford.edu/cgi-bin/SMD/source/sourceResult?option=Number&amp;criteria=NM_008092&amp;choice=Gene" TargetMode="External"/><Relationship Id="rId85" Type="http://schemas.openxmlformats.org/officeDocument/2006/relationships/hyperlink" Target="http://genome-www5.stanford.edu/cgi-bin/SMD/source/sourceResult?option=Number&amp;criteria=NM_010292&amp;choice=Gene" TargetMode="External"/><Relationship Id="rId150" Type="http://schemas.openxmlformats.org/officeDocument/2006/relationships/hyperlink" Target="http://genome-www5.stanford.edu/cgi-bin/SMD/source/sourceResult?option=Number&amp;criteria=NM_144955&amp;choice=Gene" TargetMode="External"/><Relationship Id="rId155" Type="http://schemas.openxmlformats.org/officeDocument/2006/relationships/hyperlink" Target="http://genome-www5.stanford.edu/cgi-bin/SMD/source/sourceResult?option=Number&amp;criteria=NM_011387&amp;choice=Gene" TargetMode="External"/><Relationship Id="rId171" Type="http://schemas.openxmlformats.org/officeDocument/2006/relationships/hyperlink" Target="http://genome-www5.stanford.edu/cgi-bin/SMD/source/sourceResult?option=Number&amp;criteria=NM_011144&amp;choice=Gene" TargetMode="External"/><Relationship Id="rId176" Type="http://schemas.openxmlformats.org/officeDocument/2006/relationships/hyperlink" Target="http://genome-www5.stanford.edu/cgi-bin/SMD/source/sourceResult?option=Number&amp;criteria=NM_018809&amp;choice=Gene" TargetMode="External"/><Relationship Id="rId192" Type="http://schemas.openxmlformats.org/officeDocument/2006/relationships/hyperlink" Target="http://genome-www5.stanford.edu/cgi-bin/SMD/source/sourceResult?option=Number&amp;criteria=NM_008540&amp;choice=Gene" TargetMode="External"/><Relationship Id="rId197" Type="http://schemas.openxmlformats.org/officeDocument/2006/relationships/hyperlink" Target="http://genome-www5.stanford.edu/cgi-bin/SMD/source/sourceResult?option=Number&amp;criteria=NM_009215&amp;choice=Gene" TargetMode="External"/><Relationship Id="rId206" Type="http://schemas.openxmlformats.org/officeDocument/2006/relationships/hyperlink" Target="http://genome-www5.stanford.edu/cgi-bin/SMD/source/sourceResult?option=Number&amp;criteria=NM_011600&amp;choice=Gene" TargetMode="External"/><Relationship Id="rId201" Type="http://schemas.openxmlformats.org/officeDocument/2006/relationships/hyperlink" Target="http://genome-www5.stanford.edu/cgi-bin/SMD/source/sourceResult?option=Number&amp;criteria=NM_009382&amp;choice=Gene" TargetMode="External"/><Relationship Id="rId12" Type="http://schemas.openxmlformats.org/officeDocument/2006/relationships/hyperlink" Target="http://genome-www5.stanford.edu/cgi-bin/SMD/source/sourceResult?option=Number&amp;criteria=NM_009654&amp;choice=Gene" TargetMode="External"/><Relationship Id="rId17" Type="http://schemas.openxmlformats.org/officeDocument/2006/relationships/hyperlink" Target="http://genome-www5.stanford.edu/cgi-bin/SMD/source/sourceResult?option=Number&amp;criteria=NM_013474&amp;choice=Gene" TargetMode="External"/><Relationship Id="rId33" Type="http://schemas.openxmlformats.org/officeDocument/2006/relationships/hyperlink" Target="http://genome-www5.stanford.edu/cgi-bin/SMD/source/sourceResult?option=Number&amp;criteria=NM_009864&amp;choice=Gene" TargetMode="External"/><Relationship Id="rId38" Type="http://schemas.openxmlformats.org/officeDocument/2006/relationships/hyperlink" Target="http://genome-www5.stanford.edu/cgi-bin/SMD/source/sourceResult?option=Number&amp;criteria=NM_009893&amp;choice=Gene" TargetMode="External"/><Relationship Id="rId59" Type="http://schemas.openxmlformats.org/officeDocument/2006/relationships/hyperlink" Target="http://genome-www5.stanford.edu/cgi-bin/SMD/source/sourceResult?option=Number&amp;criteria=NM_021099&amp;choice=Gene" TargetMode="External"/><Relationship Id="rId103" Type="http://schemas.openxmlformats.org/officeDocument/2006/relationships/hyperlink" Target="http://genome-www5.stanford.edu/cgi-bin/SMD/source/sourceResult?option=Number&amp;criteria=NM_009330&amp;choice=Gene" TargetMode="External"/><Relationship Id="rId108" Type="http://schemas.openxmlformats.org/officeDocument/2006/relationships/hyperlink" Target="http://genome-www5.stanford.edu/cgi-bin/SMD/source/sourceResult?option=Number&amp;criteria=NM_017371&amp;choice=Gene" TargetMode="External"/><Relationship Id="rId124" Type="http://schemas.openxmlformats.org/officeDocument/2006/relationships/hyperlink" Target="http://genome-www5.stanford.edu/cgi-bin/SMD/source/sourceResult?option=Number&amp;criteria=NM_008471&amp;choice=Gene" TargetMode="External"/><Relationship Id="rId129" Type="http://schemas.openxmlformats.org/officeDocument/2006/relationships/hyperlink" Target="http://genome-www5.stanford.edu/cgi-bin/SMD/source/sourceResult?option=Number&amp;criteria=NM_008522&amp;choice=Gene" TargetMode="External"/><Relationship Id="rId54" Type="http://schemas.openxmlformats.org/officeDocument/2006/relationships/hyperlink" Target="http://genome-www5.stanford.edu/cgi-bin/SMD/source/sourceResult?option=Number&amp;criteria=NM_010052&amp;choice=Gene" TargetMode="External"/><Relationship Id="rId70" Type="http://schemas.openxmlformats.org/officeDocument/2006/relationships/hyperlink" Target="http://genome-www5.stanford.edu/cgi-bin/SMD/source/sourceResult?option=Number&amp;criteria=NM_008259&amp;choice=Gene" TargetMode="External"/><Relationship Id="rId75" Type="http://schemas.openxmlformats.org/officeDocument/2006/relationships/hyperlink" Target="http://genome-www5.stanford.edu/cgi-bin/SMD/source/sourceResult?option=Number&amp;criteria=NM_010426&amp;choice=Gene" TargetMode="External"/><Relationship Id="rId91" Type="http://schemas.openxmlformats.org/officeDocument/2006/relationships/hyperlink" Target="http://genome-www5.stanford.edu/cgi-bin/SMD/source/sourceResult?option=Number&amp;criteria=NM_008131&amp;choice=Gene" TargetMode="External"/><Relationship Id="rId96" Type="http://schemas.openxmlformats.org/officeDocument/2006/relationships/hyperlink" Target="http://www.ncbi.nlm.nih.gov/entrez/query.fcgi?cmd=Search&amp;db=Nucleotide&amp;term=BC025150&amp;doptcmdl=GenBank&amp;tool=genome.ucsc.edu" TargetMode="External"/><Relationship Id="rId140" Type="http://schemas.openxmlformats.org/officeDocument/2006/relationships/hyperlink" Target="http://genome-www5.stanford.edu/cgi-bin/SMD/source/sourceResult?option=Number&amp;criteria=NM_013605&amp;choice=Gene" TargetMode="External"/><Relationship Id="rId145" Type="http://schemas.openxmlformats.org/officeDocument/2006/relationships/hyperlink" Target="http://genome-www5.stanford.edu/cgi-bin/SMD/source/sourceResult?option=Number&amp;criteria=NM_008687&amp;choice=Gene" TargetMode="External"/><Relationship Id="rId161" Type="http://schemas.openxmlformats.org/officeDocument/2006/relationships/hyperlink" Target="http://genome-www5.stanford.edu/cgi-bin/SMD/source/sourceResult?option=Number&amp;criteria=NM_194268&amp;choice=Gene" TargetMode="External"/><Relationship Id="rId166" Type="http://schemas.openxmlformats.org/officeDocument/2006/relationships/hyperlink" Target="http://genome-www5.stanford.edu/cgi-bin/SMD/source/sourceResult?option=Number&amp;criteria=NM_013627&amp;choice=Gene" TargetMode="External"/><Relationship Id="rId182" Type="http://schemas.openxmlformats.org/officeDocument/2006/relationships/hyperlink" Target="http://genome-www5.stanford.edu/cgi-bin/SMD/source/sourceResult?option=Number&amp;criteria=NM_172205&amp;choice=Gene" TargetMode="External"/><Relationship Id="rId187" Type="http://schemas.openxmlformats.org/officeDocument/2006/relationships/hyperlink" Target="http://genome-www5.stanford.edu/cgi-bin/SMD/source/sourceResult?option=Number&amp;criteria=NM_011359&amp;choice=Gene" TargetMode="External"/><Relationship Id="rId217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genome-www5.stanford.edu/cgi-bin/SMD/source/sourceResult?option=Number&amp;criteria=NM_007393&amp;choice=Gene" TargetMode="External"/><Relationship Id="rId212" Type="http://schemas.openxmlformats.org/officeDocument/2006/relationships/hyperlink" Target="http://genome-www5.stanford.edu/cgi-bin/SMD/source/sourceResult?option=Number&amp;criteria=NM_009470&amp;choice=Gene" TargetMode="External"/><Relationship Id="rId23" Type="http://schemas.openxmlformats.org/officeDocument/2006/relationships/hyperlink" Target="http://genome-www5.stanford.edu/cgi-bin/SMD/source/sourceResult?option=Number&amp;criteria=NM_007492&amp;choice=Gene" TargetMode="External"/><Relationship Id="rId28" Type="http://schemas.openxmlformats.org/officeDocument/2006/relationships/hyperlink" Target="http://genome-www5.stanford.edu/cgi-bin/SMD/source/sourceResult?option=Number&amp;criteria=NM_007678&amp;choice=Gene" TargetMode="External"/><Relationship Id="rId49" Type="http://schemas.openxmlformats.org/officeDocument/2006/relationships/hyperlink" Target="http://genome-www5.stanford.edu/cgi-bin/SMD/source/sourceResult?option=Number&amp;criteria=NM_007824&amp;choice=Gene" TargetMode="External"/><Relationship Id="rId114" Type="http://schemas.openxmlformats.org/officeDocument/2006/relationships/hyperlink" Target="http://genome-www5.stanford.edu/cgi-bin/SMD/source/sourceResult?option=Number&amp;criteria=NM_008814&amp;choice=Gene" TargetMode="External"/><Relationship Id="rId119" Type="http://schemas.openxmlformats.org/officeDocument/2006/relationships/hyperlink" Target="http://genome-www5.stanford.edu/cgi-bin/SMD/source/sourceResult?option=Number&amp;criteria=NM_009769&amp;choice=Gene" TargetMode="External"/><Relationship Id="rId44" Type="http://schemas.openxmlformats.org/officeDocument/2006/relationships/hyperlink" Target="http://genome-www5.stanford.edu/cgi-bin/SMD/source/sourceResult?option=Number&amp;criteria=NM_013496&amp;choice=Gene" TargetMode="External"/><Relationship Id="rId60" Type="http://schemas.openxmlformats.org/officeDocument/2006/relationships/hyperlink" Target="http://genome-www5.stanford.edu/cgi-bin/SMD/source/sourceResult?option=Number&amp;criteria=NM_010136&amp;choice=Gene" TargetMode="External"/><Relationship Id="rId65" Type="http://schemas.openxmlformats.org/officeDocument/2006/relationships/hyperlink" Target="http://genome-www5.stanford.edu/cgi-bin/SMD/source/sourceResult?option=Number&amp;criteria=NM_010196&amp;choice=Gene" TargetMode="External"/><Relationship Id="rId81" Type="http://schemas.openxmlformats.org/officeDocument/2006/relationships/hyperlink" Target="http://genome-www5.stanford.edu/cgi-bin/SMD/source/sourceResult?option=Number&amp;criteria=NM_008093&amp;choice=Gene" TargetMode="External"/><Relationship Id="rId86" Type="http://schemas.openxmlformats.org/officeDocument/2006/relationships/hyperlink" Target="http://genome-www5.stanford.edu/cgi-bin/SMD/source/sourceResult?option=Number&amp;criteria=NM_021488&amp;choice=Gene" TargetMode="External"/><Relationship Id="rId130" Type="http://schemas.openxmlformats.org/officeDocument/2006/relationships/hyperlink" Target="http://genome-www5.stanford.edu/cgi-bin/SMD/source/sourceResult?option=Number&amp;criteria=NM_017372&amp;choice=Gene" TargetMode="External"/><Relationship Id="rId135" Type="http://schemas.openxmlformats.org/officeDocument/2006/relationships/hyperlink" Target="http://genome-www5.stanford.edu/cgi-bin/SMD/source/sourceResult?option=Number&amp;criteria=NM_007500&amp;choice=Gene" TargetMode="External"/><Relationship Id="rId151" Type="http://schemas.openxmlformats.org/officeDocument/2006/relationships/hyperlink" Target="http://genome-www5.stanford.edu/cgi-bin/SMD/source/sourceResult?option=Number&amp;criteria=NM_008714&amp;choice=Gene" TargetMode="External"/><Relationship Id="rId156" Type="http://schemas.openxmlformats.org/officeDocument/2006/relationships/hyperlink" Target="http://genome-www5.stanford.edu/cgi-bin/SMD/source/sourceResult?option=Number&amp;criteria=NM_024435&amp;choice=Gene" TargetMode="External"/><Relationship Id="rId177" Type="http://schemas.openxmlformats.org/officeDocument/2006/relationships/hyperlink" Target="http://genome-www5.stanford.edu/cgi-bin/SMD/source/sourceResult?option=Number&amp;criteria=NM_145435&amp;choice=Gene" TargetMode="External"/><Relationship Id="rId198" Type="http://schemas.openxmlformats.org/officeDocument/2006/relationships/hyperlink" Target="http://genome-www5.stanford.edu/cgi-bin/SMD/source/sourceResult?option=Number&amp;criteria=NM_146214&amp;choice=Gene" TargetMode="External"/><Relationship Id="rId172" Type="http://schemas.openxmlformats.org/officeDocument/2006/relationships/hyperlink" Target="http://genome-www5.stanford.edu/cgi-bin/SMD/source/sourceResult?option=Number&amp;criteria=NM_008918&amp;choice=Gene" TargetMode="External"/><Relationship Id="rId193" Type="http://schemas.openxmlformats.org/officeDocument/2006/relationships/hyperlink" Target="http://genome-www5.stanford.edu/cgi-bin/SMD/source/sourceResult?option=Number&amp;criteria=NM_009233&amp;choice=Gene" TargetMode="External"/><Relationship Id="rId202" Type="http://schemas.openxmlformats.org/officeDocument/2006/relationships/hyperlink" Target="http://genome-www5.stanford.edu/cgi-bin/SMD/source/sourceResult?option=Number&amp;criteria=NM_009385&amp;choice=Gene" TargetMode="External"/><Relationship Id="rId207" Type="http://schemas.openxmlformats.org/officeDocument/2006/relationships/hyperlink" Target="http://genome-www5.stanford.edu/cgi-bin/SMD/source/sourceResult?option=Number&amp;criteria=NM_025382&amp;choice=Gene" TargetMode="External"/><Relationship Id="rId13" Type="http://schemas.openxmlformats.org/officeDocument/2006/relationships/hyperlink" Target="http://genome-www5.stanford.edu/cgi-bin/SMD/source/sourceResult?option=Number&amp;criteria=NM_144903&amp;choice=Gene" TargetMode="External"/><Relationship Id="rId18" Type="http://schemas.openxmlformats.org/officeDocument/2006/relationships/hyperlink" Target="http://genome-www5.stanford.edu/cgi-bin/SMD/source/sourceResult?option=Number&amp;criteria=NM_007468&amp;choice=Gene" TargetMode="External"/><Relationship Id="rId39" Type="http://schemas.openxmlformats.org/officeDocument/2006/relationships/hyperlink" Target="http://genome-www5.stanford.edu/cgi-bin/SMD/source/sourceResult?option=Number&amp;criteria=NM_013491&amp;choice=Gene" TargetMode="External"/><Relationship Id="rId109" Type="http://schemas.openxmlformats.org/officeDocument/2006/relationships/hyperlink" Target="http://genome-www5.stanford.edu/cgi-bin/SMD/source/sourceResult?option=Number&amp;criteria=NM_184052&amp;choice=Gene" TargetMode="External"/><Relationship Id="rId34" Type="http://schemas.openxmlformats.org/officeDocument/2006/relationships/hyperlink" Target="http://genome-www5.stanford.edu/cgi-bin/SMD/source/sourceResult?option=Number&amp;criteria=NM_007663&amp;choice=Gene" TargetMode="External"/><Relationship Id="rId50" Type="http://schemas.openxmlformats.org/officeDocument/2006/relationships/hyperlink" Target="http://genome-www5.stanford.edu/cgi-bin/SMD/source/sourceResult?option=Number&amp;criteria=NM_016974&amp;choice=Gene" TargetMode="External"/><Relationship Id="rId55" Type="http://schemas.openxmlformats.org/officeDocument/2006/relationships/hyperlink" Target="http://genome-www5.stanford.edu/cgi-bin/SMD/source/sourceResult?option=Number&amp;criteria=NM_010074&amp;choice=Gene" TargetMode="External"/><Relationship Id="rId76" Type="http://schemas.openxmlformats.org/officeDocument/2006/relationships/hyperlink" Target="http://genome-www5.stanford.edu/cgi-bin/SMD/source/sourceResult?option=Number&amp;criteria=NM_008021&amp;choice=Gene" TargetMode="External"/><Relationship Id="rId97" Type="http://schemas.openxmlformats.org/officeDocument/2006/relationships/hyperlink" Target="http://genome-www5.stanford.edu/cgi-bin/SMD/source/sourceResult?option=Number&amp;criteria=NM_008230&amp;choice=Gene" TargetMode="External"/><Relationship Id="rId104" Type="http://schemas.openxmlformats.org/officeDocument/2006/relationships/hyperlink" Target="http://genome-www5.stanford.edu/cgi-bin/SMD/source/sourceResult?option=Number&amp;criteria=NM_008261&amp;choice=Gene" TargetMode="External"/><Relationship Id="rId120" Type="http://schemas.openxmlformats.org/officeDocument/2006/relationships/hyperlink" Target="http://genome-www5.stanford.edu/cgi-bin/SMD/source/sourceResult?option=Number&amp;criteria=NM_010659&amp;choice=Gene" TargetMode="External"/><Relationship Id="rId125" Type="http://schemas.openxmlformats.org/officeDocument/2006/relationships/hyperlink" Target="http://genome-www5.stanford.edu/cgi-bin/SMD/source/sourceResult?option=Number&amp;criteria=NM_023256&amp;choice=Gene" TargetMode="External"/><Relationship Id="rId141" Type="http://schemas.openxmlformats.org/officeDocument/2006/relationships/hyperlink" Target="http://genome.ucsc.edu/cgi-bin/hgc?hgsid=73535192&amp;g=mrna&amp;i=BC051947&amp;c=chr5&amp;o=136103128&amp;l=136103128&amp;r=136159399&amp;db=mm8" TargetMode="External"/><Relationship Id="rId146" Type="http://schemas.openxmlformats.org/officeDocument/2006/relationships/hyperlink" Target="http://genome-www5.stanford.edu/cgi-bin/SMD/source/sourceResult?option=Number&amp;criteria=NM_008688&amp;choice=Gene" TargetMode="External"/><Relationship Id="rId167" Type="http://schemas.openxmlformats.org/officeDocument/2006/relationships/hyperlink" Target="http://genome-www5.stanford.edu/cgi-bin/SMD/source/sourceResult?option=Number&amp;criteria=NM_008783&amp;choice=Gene" TargetMode="External"/><Relationship Id="rId188" Type="http://schemas.openxmlformats.org/officeDocument/2006/relationships/hyperlink" Target="http://genome-www5.stanford.edu/cgi-bin/SMD/source/sourceResult?option=Number&amp;criteria=NM_009170&amp;choice=Gene" TargetMode="External"/><Relationship Id="rId7" Type="http://schemas.openxmlformats.org/officeDocument/2006/relationships/hyperlink" Target="http://genome-www5.stanford.edu/cgi-bin/SMD/source/sourceResult?option=Number&amp;criteria=NM_007396&amp;choice=Gene" TargetMode="External"/><Relationship Id="rId71" Type="http://schemas.openxmlformats.org/officeDocument/2006/relationships/hyperlink" Target="http://genome-www5.stanford.edu/cgi-bin/SMD/source/sourceResult?option=Number&amp;criteria=NM_010446&amp;choice=Gene" TargetMode="External"/><Relationship Id="rId92" Type="http://schemas.openxmlformats.org/officeDocument/2006/relationships/hyperlink" Target="http://genome-www5.stanford.edu/cgi-bin/SMD/source/sourceResult?option=Number&amp;criteria=NM_031197&amp;choice=Gene" TargetMode="External"/><Relationship Id="rId162" Type="http://schemas.openxmlformats.org/officeDocument/2006/relationships/hyperlink" Target="http://genome-www5.stanford.edu/cgi-bin/SMD/source/sourceResult?option=Number&amp;criteria=NM_008768&amp;choice=Gene" TargetMode="External"/><Relationship Id="rId183" Type="http://schemas.openxmlformats.org/officeDocument/2006/relationships/hyperlink" Target="http://genome-www5.stanford.edu/cgi-bin/SMD/source/sourceResult?option=Number&amp;criteria=NM_011328&amp;choice=Gene" TargetMode="External"/><Relationship Id="rId213" Type="http://schemas.openxmlformats.org/officeDocument/2006/relationships/hyperlink" Target="http://genome-www5.stanford.edu/cgi-bin/SMD/source/sourceResult?option=Number&amp;criteria=NM_009505&amp;choice=Gene" TargetMode="External"/><Relationship Id="rId2" Type="http://schemas.openxmlformats.org/officeDocument/2006/relationships/styles" Target="styles.xml"/><Relationship Id="rId29" Type="http://schemas.openxmlformats.org/officeDocument/2006/relationships/hyperlink" Target="http://genome-www5.stanford.edu/cgi-bin/SMD/source/sourceResult?option=Number&amp;criteria=NM_009883&amp;choice=Gene" TargetMode="External"/><Relationship Id="rId24" Type="http://schemas.openxmlformats.org/officeDocument/2006/relationships/hyperlink" Target="http://genome-www5.stanford.edu/cgi-bin/SMD/source/sourceResult?option=Number&amp;criteria=NM_009724&amp;choice=Gene" TargetMode="External"/><Relationship Id="rId40" Type="http://schemas.openxmlformats.org/officeDocument/2006/relationships/hyperlink" Target="http://genome-www5.stanford.edu/cgi-bin/SMD/source/sourceResult?option=Number&amp;criteria=NM_009900&amp;choice=Gene" TargetMode="External"/><Relationship Id="rId45" Type="http://schemas.openxmlformats.org/officeDocument/2006/relationships/hyperlink" Target="http://genome-www5.stanford.edu/cgi-bin/SMD/source/sourceResult?option=Number&amp;criteria=NM_145365&amp;choice=Gene" TargetMode="External"/><Relationship Id="rId66" Type="http://schemas.openxmlformats.org/officeDocument/2006/relationships/hyperlink" Target="http://genome-www5.stanford.edu/cgi-bin/SMD/source/sourceResult?option=Number&amp;criteria=NM_010206&amp;choice=Gene" TargetMode="External"/><Relationship Id="rId87" Type="http://schemas.openxmlformats.org/officeDocument/2006/relationships/hyperlink" Target="http://genome-www5.stanford.edu/cgi-bin/SMD/source/sourceResult?option=Number&amp;criteria=NM_008118&amp;choice=Gene" TargetMode="External"/><Relationship Id="rId110" Type="http://schemas.openxmlformats.org/officeDocument/2006/relationships/hyperlink" Target="http://genome-www5.stanford.edu/cgi-bin/SMD/source/sourceResult?option=Number&amp;criteria=NM_010514&amp;choice=Gene" TargetMode="External"/><Relationship Id="rId115" Type="http://schemas.openxmlformats.org/officeDocument/2006/relationships/hyperlink" Target="http://genome-www5.stanford.edu/cgi-bin/SMD/source/sourceResult?option=Number&amp;criteria=NM_010570&amp;choice=Gene" TargetMode="External"/><Relationship Id="rId131" Type="http://schemas.openxmlformats.org/officeDocument/2006/relationships/hyperlink" Target="http://genome-www5.stanford.edu/cgi-bin/SMD/source/sourceResult?option=Number&amp;criteria=NM_001025577&amp;choice=Gene" TargetMode="External"/><Relationship Id="rId136" Type="http://schemas.openxmlformats.org/officeDocument/2006/relationships/hyperlink" Target="http://genome-www5.stanford.edu/cgi-bin/SMD/source/sourceResult?option=Number&amp;criteria=NM_010800&amp;choice=Gene" TargetMode="External"/><Relationship Id="rId157" Type="http://schemas.openxmlformats.org/officeDocument/2006/relationships/hyperlink" Target="http://genome-www5.stanford.edu/cgi-bin/SMD/source/sourceResult?option=Number&amp;criteria=NM_021471&amp;choice=Gene" TargetMode="External"/><Relationship Id="rId178" Type="http://schemas.openxmlformats.org/officeDocument/2006/relationships/hyperlink" Target="http://genome-www5.stanford.edu/cgi-bin/SMD/source/sourceResult?option=Number&amp;criteria=NM_009117&amp;choice=Gene" TargetMode="External"/><Relationship Id="rId61" Type="http://schemas.openxmlformats.org/officeDocument/2006/relationships/hyperlink" Target="http://genome-www5.stanford.edu/cgi-bin/SMD/source/sourceResult?option=Number&amp;criteria=NM_010142&amp;choice=Gene" TargetMode="External"/><Relationship Id="rId82" Type="http://schemas.openxmlformats.org/officeDocument/2006/relationships/hyperlink" Target="http://genome-www5.stanford.edu/cgi-bin/SMD/source/sourceResult?option=Number&amp;criteria=NM_010258&amp;choice=Gene" TargetMode="External"/><Relationship Id="rId152" Type="http://schemas.openxmlformats.org/officeDocument/2006/relationships/hyperlink" Target="http://genome-www5.stanford.edu/cgi-bin/SMD/source/sourceResult?option=Number&amp;criteria=NM_010928&amp;choice=Gene" TargetMode="External"/><Relationship Id="rId173" Type="http://schemas.openxmlformats.org/officeDocument/2006/relationships/hyperlink" Target="http://genome-www5.stanford.edu/cgi-bin/SMD/source/sourceResult?option=Number&amp;criteria=NM_008934&amp;choice=Gene" TargetMode="External"/><Relationship Id="rId194" Type="http://schemas.openxmlformats.org/officeDocument/2006/relationships/hyperlink" Target="http://genome-www5.stanford.edu/cgi-bin/SMD/source/sourceResult?option=Number&amp;criteria=NM_011441&amp;choice=Gene" TargetMode="External"/><Relationship Id="rId199" Type="http://schemas.openxmlformats.org/officeDocument/2006/relationships/hyperlink" Target="http://genome-www5.stanford.edu/cgi-bin/SMD/source/sourceResult?option=Number&amp;criteria=NM_011575&amp;choice=Gene" TargetMode="External"/><Relationship Id="rId203" Type="http://schemas.openxmlformats.org/officeDocument/2006/relationships/hyperlink" Target="http://genome-www5.stanford.edu/cgi-bin/SMD/source/sourceResult?option=Number&amp;criteria=NM_011599&amp;choice=Gene" TargetMode="External"/><Relationship Id="rId208" Type="http://schemas.openxmlformats.org/officeDocument/2006/relationships/hyperlink" Target="http://genome-www5.stanford.edu/cgi-bin/SMD/source/sourceResult?option=Number&amp;criteria=NM_133977&amp;choice=Gene" TargetMode="External"/><Relationship Id="rId19" Type="http://schemas.openxmlformats.org/officeDocument/2006/relationships/hyperlink" Target="http://www.ncbi.nlm.nih.gov/entrez/query.fcgi?cmd=Search&amp;db=Nucleotide&amp;term=BC028880&amp;doptcmdl=GenBank&amp;tool=genome.ucsc.edu" TargetMode="External"/><Relationship Id="rId14" Type="http://schemas.openxmlformats.org/officeDocument/2006/relationships/hyperlink" Target="http://genome-www5.stanford.edu/cgi-bin/SMD/source/sourceResult?option=Number&amp;criteria=NM_009669&amp;choice=Gene" TargetMode="External"/><Relationship Id="rId30" Type="http://schemas.openxmlformats.org/officeDocument/2006/relationships/hyperlink" Target="http://genome-www5.stanford.edu/cgi-bin/SMD/source/sourceResult?option=Number&amp;criteria=NM_009803&amp;choice=Gene" TargetMode="External"/><Relationship Id="rId35" Type="http://schemas.openxmlformats.org/officeDocument/2006/relationships/hyperlink" Target="http://genome-www5.stanford.edu/cgi-bin/SMD/source/sourceResult?option=Number&amp;criteria=NM_009880&amp;choice=Gene" TargetMode="External"/><Relationship Id="rId56" Type="http://schemas.openxmlformats.org/officeDocument/2006/relationships/hyperlink" Target="http://genome-www5.stanford.edu/cgi-bin/SMD/source/sourceResult?option=Number&amp;criteria=NM_010110&amp;choice=Gene" TargetMode="External"/><Relationship Id="rId77" Type="http://schemas.openxmlformats.org/officeDocument/2006/relationships/hyperlink" Target="http://genome-www5.stanford.edu/cgi-bin/SMD/source/sourceResult?option=Number&amp;criteria=NM_008061&amp;choice=Gene" TargetMode="External"/><Relationship Id="rId100" Type="http://schemas.openxmlformats.org/officeDocument/2006/relationships/hyperlink" Target="http://genome-www5.stanford.edu/cgi-bin/SMD/source/sourceResult?option=Number&amp;criteria=NM_010427&amp;choice=Gene" TargetMode="External"/><Relationship Id="rId105" Type="http://schemas.openxmlformats.org/officeDocument/2006/relationships/hyperlink" Target="http://genome-www5.stanford.edu/cgi-bin/SMD/source/sourceResult?option=Number&amp;criteria=NM_013920&amp;choice=Gene" TargetMode="External"/><Relationship Id="rId126" Type="http://schemas.openxmlformats.org/officeDocument/2006/relationships/hyperlink" Target="http://genome-www5.stanford.edu/cgi-bin/SMD/source/sourceResult?option=Number&amp;criteria=NM_008473&amp;choice=Gene" TargetMode="External"/><Relationship Id="rId147" Type="http://schemas.openxmlformats.org/officeDocument/2006/relationships/hyperlink" Target="http://genome-www5.stanford.edu/cgi-bin/SMD/source/sourceResult?option=Number&amp;criteria=NM_010906&amp;choice=Gene" TargetMode="External"/><Relationship Id="rId168" Type="http://schemas.openxmlformats.org/officeDocument/2006/relationships/hyperlink" Target="http://genome-www5.stanford.edu/cgi-bin/SMD/source/sourceResult?option=Number&amp;criteria=NM_011058&amp;choice=Gene" TargetMode="External"/><Relationship Id="rId8" Type="http://schemas.openxmlformats.org/officeDocument/2006/relationships/hyperlink" Target="http://genome-www5.stanford.edu/cgi-bin/SMD/source/sourceResult?option=Number&amp;criteria=NM_007397&amp;choice=Gene" TargetMode="External"/><Relationship Id="rId51" Type="http://schemas.openxmlformats.org/officeDocument/2006/relationships/hyperlink" Target="http://genome-www5.stanford.edu/cgi-bin/SMD/source/sourceResult?option=Number&amp;criteria=NM_016672&amp;choice=Gene" TargetMode="External"/><Relationship Id="rId72" Type="http://schemas.openxmlformats.org/officeDocument/2006/relationships/hyperlink" Target="http://genome-www5.stanford.edu/cgi-bin/SMD/source/sourceResult?option=Number&amp;criteria=NM_008260&amp;choice=Gene" TargetMode="External"/><Relationship Id="rId93" Type="http://schemas.openxmlformats.org/officeDocument/2006/relationships/hyperlink" Target="http://genome-www5.stanford.edu/cgi-bin/SMD/source/sourceResult?option=Number&amp;criteria=NM_177137&amp;choice=Gene" TargetMode="External"/><Relationship Id="rId98" Type="http://schemas.openxmlformats.org/officeDocument/2006/relationships/hyperlink" Target="http://genome-www5.stanford.edu/cgi-bin/SMD/source/sourceResult?option=Number&amp;criteria=NM_008235&amp;choice=Gene" TargetMode="External"/><Relationship Id="rId121" Type="http://schemas.openxmlformats.org/officeDocument/2006/relationships/hyperlink" Target="http://genome-www5.stanford.edu/cgi-bin/SMD/source/sourceResult?option=Number&amp;criteria=NM_010660&amp;choice=Gene" TargetMode="External"/><Relationship Id="rId142" Type="http://schemas.openxmlformats.org/officeDocument/2006/relationships/hyperlink" Target="http://genome.ucsc.edu/cgi-bin/hgc?hgsid=73535192&amp;g=htcDisplayMrna&amp;i=AY455282&amp;c=chr6&amp;l=122677152&amp;r=122678335&amp;o=mrna&amp;table=mrna" TargetMode="External"/><Relationship Id="rId163" Type="http://schemas.openxmlformats.org/officeDocument/2006/relationships/hyperlink" Target="http://genome-www5.stanford.edu/cgi-bin/SMD/source/sourceResult?option=Number&amp;criteria=NM_144841&amp;choice=Gene" TargetMode="External"/><Relationship Id="rId184" Type="http://schemas.openxmlformats.org/officeDocument/2006/relationships/hyperlink" Target="http://genome-www5.stanford.edu/cgi-bin/SMD/source/sourceResult?option=Number&amp;criteria=NM_009246&amp;choice=Gene" TargetMode="External"/><Relationship Id="rId189" Type="http://schemas.openxmlformats.org/officeDocument/2006/relationships/hyperlink" Target="http://genome-www5.stanford.edu/cgi-bin/SMD/source/sourceResult?option=Number&amp;criteria=NM_009203&amp;choice=Gene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genome-www5.stanford.edu/cgi-bin/SMD/source/sourceResult?option=Number&amp;criteria=NM_144783&amp;choice=Gene" TargetMode="External"/><Relationship Id="rId25" Type="http://schemas.openxmlformats.org/officeDocument/2006/relationships/hyperlink" Target="http://genome-www5.stanford.edu/cgi-bin/SMD/source/sourceResult?option=Number&amp;criteria=NM_007526&amp;choice=Gene" TargetMode="External"/><Relationship Id="rId46" Type="http://schemas.openxmlformats.org/officeDocument/2006/relationships/hyperlink" Target="http://genome-www5.stanford.edu/cgi-bin/SMD/source/sourceResult?option=Number&amp;criteria=NM_007768&amp;choice=Gene" TargetMode="External"/><Relationship Id="rId67" Type="http://schemas.openxmlformats.org/officeDocument/2006/relationships/hyperlink" Target="http://genome-www5.stanford.edu/cgi-bin/SMD/source/sourceResult?option=Number&amp;criteria=NM_201601&amp;choice=Gene" TargetMode="External"/><Relationship Id="rId116" Type="http://schemas.openxmlformats.org/officeDocument/2006/relationships/hyperlink" Target="http://genome.ucsc.edu/cgi-bin/hgc?hgsid=73383497&amp;g=htcDisplayMrna&amp;i=AK155277&amp;c=chr8&amp;l=10358729&amp;r=10380003&amp;o=mrna&amp;table=mrna" TargetMode="External"/><Relationship Id="rId137" Type="http://schemas.openxmlformats.org/officeDocument/2006/relationships/hyperlink" Target="http://genome-www5.stanford.edu/cgi-bin/SMD/source/sourceResult?option=Number&amp;criteria=NM_013729&amp;choice=Gene" TargetMode="External"/><Relationship Id="rId158" Type="http://schemas.openxmlformats.org/officeDocument/2006/relationships/hyperlink" Target="http://genome-www5.stanford.edu/cgi-bin/SMD/source/sourceResult?option=Number&amp;criteria=NM_030687&amp;choice=Gene" TargetMode="External"/><Relationship Id="rId20" Type="http://schemas.openxmlformats.org/officeDocument/2006/relationships/hyperlink" Target="http://genome-www5.stanford.edu/cgi-bin/SMD/source/sourceResult?option=Number&amp;criteria=NM_023114&amp;choice=Gene" TargetMode="External"/><Relationship Id="rId41" Type="http://schemas.openxmlformats.org/officeDocument/2006/relationships/hyperlink" Target="http://genome-www5.stanford.edu/cgi-bin/SMD/source/sourceResult?option=Number&amp;criteria=NM_018777&amp;choice=Gene" TargetMode="External"/><Relationship Id="rId62" Type="http://schemas.openxmlformats.org/officeDocument/2006/relationships/hyperlink" Target="http://genome-www5.stanford.edu/cgi-bin/SMD/source/sourceResult?option=Number&amp;criteria=NM_010143&amp;choice=Gene" TargetMode="External"/><Relationship Id="rId83" Type="http://schemas.openxmlformats.org/officeDocument/2006/relationships/hyperlink" Target="http://genome-www5.stanford.edu/cgi-bin/SMD/source/sourceResult?option=Number&amp;criteria=NM_008096&amp;choice=Gene" TargetMode="External"/><Relationship Id="rId88" Type="http://schemas.openxmlformats.org/officeDocument/2006/relationships/hyperlink" Target="http://genome-www5.stanford.edu/cgi-bin/SMD/source/sourceResult?option=Number&amp;criteria=NM_011216&amp;choice=Gene" TargetMode="External"/><Relationship Id="rId111" Type="http://schemas.openxmlformats.org/officeDocument/2006/relationships/hyperlink" Target="http://genome-www5.stanford.edu/cgi-bin/SMD/source/sourceResult?option=Number&amp;criteria=NM_008341&amp;choice=Gene" TargetMode="External"/><Relationship Id="rId132" Type="http://schemas.openxmlformats.org/officeDocument/2006/relationships/hyperlink" Target="http://genome-www5.stanford.edu/cgi-bin/SMD/source/sourceResult?option=Number&amp;criteria=NM_194350&amp;choice=Gene" TargetMode="External"/><Relationship Id="rId153" Type="http://schemas.openxmlformats.org/officeDocument/2006/relationships/hyperlink" Target="http://genome-www5.stanford.edu/cgi-bin/SMD/source/sourceResult?option=Number&amp;criteria=NM_008716&amp;choice=Gene" TargetMode="External"/><Relationship Id="rId174" Type="http://schemas.openxmlformats.org/officeDocument/2006/relationships/hyperlink" Target="http://genome-www5.stanford.edu/cgi-bin/SMD/source/sourceResult?option=Number&amp;criteria=NM_008937&amp;choice=Gene" TargetMode="External"/><Relationship Id="rId179" Type="http://schemas.openxmlformats.org/officeDocument/2006/relationships/hyperlink" Target="http://genome-www5.stanford.edu/cgi-bin/SMD/source/sourceResult?option=Number&amp;criteria=NM_011314&amp;choice=Gene" TargetMode="External"/><Relationship Id="rId195" Type="http://schemas.openxmlformats.org/officeDocument/2006/relationships/hyperlink" Target="http://genome-www5.stanford.edu/cgi-bin/SMD/source/sourceResult?option=Number&amp;criteria=NM_011443&amp;choice=Gene" TargetMode="External"/><Relationship Id="rId209" Type="http://schemas.openxmlformats.org/officeDocument/2006/relationships/hyperlink" Target="http://genome-www5.stanford.edu/cgi-bin/SMD/source/sourceResult?option=Number&amp;criteria=NM_013697&amp;choice=Gene" TargetMode="External"/><Relationship Id="rId190" Type="http://schemas.openxmlformats.org/officeDocument/2006/relationships/hyperlink" Target="http://genome-www5.stanford.edu/cgi-bin/SMD/source/sourceResult?option=Number&amp;criteria=NM_031197&amp;choice=Gene" TargetMode="External"/><Relationship Id="rId204" Type="http://schemas.openxmlformats.org/officeDocument/2006/relationships/hyperlink" Target="http://genome-www5.stanford.edu/cgi-bin/SMD/source/sourceResult?option=Number&amp;criteria=NM_019725&amp;choice=Gene" TargetMode="External"/><Relationship Id="rId15" Type="http://schemas.openxmlformats.org/officeDocument/2006/relationships/hyperlink" Target="http://genome-www5.stanford.edu/cgi-bin/SMD/source/sourceResult?option=Number&amp;criteria=NM_013913&amp;choice=Gene" TargetMode="External"/><Relationship Id="rId36" Type="http://schemas.openxmlformats.org/officeDocument/2006/relationships/hyperlink" Target="http://genome-www5.stanford.edu/cgi-bin/SMD/source/sourceResult?option=Number&amp;criteria=NM_007673&amp;choice=Gene" TargetMode="External"/><Relationship Id="rId57" Type="http://schemas.openxmlformats.org/officeDocument/2006/relationships/hyperlink" Target="http://genome-www5.stanford.edu/cgi-bin/SMD/source/sourceResult?option=Number&amp;criteria=NM_010111&amp;choice=Gene" TargetMode="External"/><Relationship Id="rId106" Type="http://schemas.openxmlformats.org/officeDocument/2006/relationships/hyperlink" Target="http://genome-www5.stanford.edu/cgi-bin/SMD/source/sourceResult?option=Number&amp;criteria=NM_008262&amp;choice=Gene" TargetMode="External"/><Relationship Id="rId127" Type="http://schemas.openxmlformats.org/officeDocument/2006/relationships/hyperlink" Target="http://genome-www5.stanford.edu/cgi-bin/SMD/source/sourceResult?option=Number&amp;criteria=NM_008490&amp;choice=Gene" TargetMode="External"/><Relationship Id="rId10" Type="http://schemas.openxmlformats.org/officeDocument/2006/relationships/hyperlink" Target="http://genome-www5.stanford.edu/cgi-bin/SMD/source/sourceResult?option=Number&amp;criteria=NM_145146&amp;choice=Gene" TargetMode="External"/><Relationship Id="rId31" Type="http://schemas.openxmlformats.org/officeDocument/2006/relationships/hyperlink" Target="http://genome-www5.stanford.edu/cgi-bin/SMD/source/sourceResult?option=Number&amp;criteria=NM_011681&amp;choice=Gene" TargetMode="External"/><Relationship Id="rId52" Type="http://schemas.openxmlformats.org/officeDocument/2006/relationships/hyperlink" Target="http://genome-www5.stanford.edu/cgi-bin/SMD/source/sourceResult?option=Number&amp;criteria=NM_145157&amp;choice=Gene" TargetMode="External"/><Relationship Id="rId73" Type="http://schemas.openxmlformats.org/officeDocument/2006/relationships/hyperlink" Target="http://genome-www5.stanford.edu/cgi-bin/SMD/source/sourceResult?option=Number&amp;criteria=NM_008592&amp;choice=Gene" TargetMode="External"/><Relationship Id="rId78" Type="http://schemas.openxmlformats.org/officeDocument/2006/relationships/hyperlink" Target="http://genome-www5.stanford.edu/cgi-bin/SMD/source/sourceResult?option=Number&amp;criteria=NM_001001303&amp;choice=Gene" TargetMode="External"/><Relationship Id="rId94" Type="http://schemas.openxmlformats.org/officeDocument/2006/relationships/hyperlink" Target="http://genome-www5.stanford.edu/cgi-bin/SMD/source/sourceResult?option=Number&amp;criteria=NM_027817&amp;choice=Gene" TargetMode="External"/><Relationship Id="rId99" Type="http://schemas.openxmlformats.org/officeDocument/2006/relationships/hyperlink" Target="http://genome-www5.stanford.edu/cgi-bin/SMD/source/sourceResult?option=Number&amp;criteria=NM_008245&amp;choice=Gene" TargetMode="External"/><Relationship Id="rId101" Type="http://schemas.openxmlformats.org/officeDocument/2006/relationships/hyperlink" Target="http://genome-www5.stanford.edu/cgi-bin/SMD/source/sourceResult?option=Number&amp;criteria=NM_019944&amp;choice=Gene" TargetMode="External"/><Relationship Id="rId122" Type="http://schemas.openxmlformats.org/officeDocument/2006/relationships/hyperlink" Target="http://genome-www5.stanford.edu/cgi-bin/SMD/source/sourceResult?option=Number&amp;criteria=NM_010663&amp;choice=Gene" TargetMode="External"/><Relationship Id="rId143" Type="http://schemas.openxmlformats.org/officeDocument/2006/relationships/hyperlink" Target="http://genome-www5.stanford.edu/cgi-bin/SMD/source/sourceResult?option=Number&amp;criteria=NM_010894&amp;choice=Gene" TargetMode="External"/><Relationship Id="rId148" Type="http://schemas.openxmlformats.org/officeDocument/2006/relationships/hyperlink" Target="http://genome-www5.stanford.edu/cgi-bin/SMD/source/sourceResult?option=Number&amp;criteria=NM_009719&amp;choice=Gene" TargetMode="External"/><Relationship Id="rId164" Type="http://schemas.openxmlformats.org/officeDocument/2006/relationships/hyperlink" Target="http://genome-www5.stanford.edu/cgi-bin/SMD/source/sourceResult?option=Number&amp;criteria=NM_008777&amp;choice=Gene" TargetMode="External"/><Relationship Id="rId169" Type="http://schemas.openxmlformats.org/officeDocument/2006/relationships/hyperlink" Target="http://genome-www5.stanford.edu/cgi-bin/SMD/source/sourceResult?option=Number&amp;criteria=NM_011044&amp;choice=Gene" TargetMode="External"/><Relationship Id="rId185" Type="http://schemas.openxmlformats.org/officeDocument/2006/relationships/hyperlink" Target="http://genome-www5.stanford.edu/cgi-bin/SMD/source/sourceResult?option=Number&amp;criteria=NM_023134&amp;choice=Gen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enome-www5.stanford.edu/cgi-bin/SMD/source/sourceResult?option=Number&amp;criteria=NM_007398&amp;choice=Gene" TargetMode="External"/><Relationship Id="rId180" Type="http://schemas.openxmlformats.org/officeDocument/2006/relationships/hyperlink" Target="http://genome-www5.stanford.edu/cgi-bin/SMD/source/sourceResult?option=Number&amp;criteria=NM_011315&amp;choice=Gene" TargetMode="External"/><Relationship Id="rId210" Type="http://schemas.openxmlformats.org/officeDocument/2006/relationships/hyperlink" Target="http://genome-www5.stanford.edu/cgi-bin/SMD/source/sourceResult?option=Number&amp;criteria=NM_011653&amp;choice=Gene" TargetMode="External"/><Relationship Id="rId215" Type="http://schemas.openxmlformats.org/officeDocument/2006/relationships/hyperlink" Target="http://genome-www5.stanford.edu/cgi-bin/SMD/source/sourceResult?option=Number&amp;criteria=NM_013842&amp;choice=Gene" TargetMode="External"/><Relationship Id="rId26" Type="http://schemas.openxmlformats.org/officeDocument/2006/relationships/hyperlink" Target="http://genome-www5.stanford.edu/cgi-bin/SMD/source/sourceResult?option=Number&amp;criteria=NM_009309&amp;choice=Gene" TargetMode="External"/><Relationship Id="rId47" Type="http://schemas.openxmlformats.org/officeDocument/2006/relationships/hyperlink" Target="http://genome-www5.stanford.edu/cgi-bin/SMD/source/sourceResult?option=Number&amp;criteria=NM_007614&amp;choice=Gene" TargetMode="External"/><Relationship Id="rId68" Type="http://schemas.openxmlformats.org/officeDocument/2006/relationships/hyperlink" Target="http://genome-www5.stanford.edu/cgi-bin/SMD/source/sourceResult?option=Number&amp;criteria=NM_008011&amp;choice=Gene" TargetMode="External"/><Relationship Id="rId89" Type="http://schemas.openxmlformats.org/officeDocument/2006/relationships/hyperlink" Target="http://www.ncbi.nlm.nih.gov/entrez/query.fcgi?cmd=Search&amp;db=Nucleotide&amp;term=BC031171&amp;doptcmdl=GenBank&amp;tool=genome.ucsc.edu" TargetMode="External"/><Relationship Id="rId112" Type="http://schemas.openxmlformats.org/officeDocument/2006/relationships/hyperlink" Target="http://genome-www5.stanford.edu/cgi-bin/SMD/source/sourceResult?option=Number&amp;criteria=NM_010556&amp;choice=Gene" TargetMode="External"/><Relationship Id="rId133" Type="http://schemas.openxmlformats.org/officeDocument/2006/relationships/hyperlink" Target="http://genome-www5.stanford.edu/cgi-bin/SMD/source/sourceResult?option=Number&amp;criteria=NM_010658&amp;choice=Gene" TargetMode="External"/><Relationship Id="rId154" Type="http://schemas.openxmlformats.org/officeDocument/2006/relationships/hyperlink" Target="http://genome-www5.stanford.edu/cgi-bin/SMD/source/sourceResult?option=Number&amp;criteria=NM_009697&amp;choice=Gene" TargetMode="External"/><Relationship Id="rId175" Type="http://schemas.openxmlformats.org/officeDocument/2006/relationships/hyperlink" Target="http://genome-www5.stanford.edu/cgi-bin/SMD/source/sourceResult?option=Number&amp;criteria=NM_008957&amp;choice=Gene" TargetMode="External"/><Relationship Id="rId196" Type="http://schemas.openxmlformats.org/officeDocument/2006/relationships/hyperlink" Target="http://genome-www5.stanford.edu/cgi-bin/SMD/source/sourceResult?option=Number&amp;criteria=NM_011480&amp;choice=Gene" TargetMode="External"/><Relationship Id="rId200" Type="http://schemas.openxmlformats.org/officeDocument/2006/relationships/hyperlink" Target="http://genome-www5.stanford.edu/cgi-bin/SMD/source/sourceResult?option=Number&amp;criteria=NM_011638&amp;choice=Gene" TargetMode="External"/><Relationship Id="rId16" Type="http://schemas.openxmlformats.org/officeDocument/2006/relationships/hyperlink" Target="http://genome-www5.stanford.edu/cgi-bin/SMD/source/sourceResult?option=Number&amp;criteria=NM_009692&amp;choice=Gene" TargetMode="External"/><Relationship Id="rId37" Type="http://schemas.openxmlformats.org/officeDocument/2006/relationships/hyperlink" Target="http://genome-www5.stanford.edu/cgi-bin/SMD/source/sourceResult?option=Number&amp;criteria=NM_009887&amp;choice=Gene" TargetMode="External"/><Relationship Id="rId58" Type="http://schemas.openxmlformats.org/officeDocument/2006/relationships/hyperlink" Target="http://genome-www5.stanford.edu/cgi-bin/SMD/source/sourceResult?option=Number&amp;criteria=NM_007921&amp;choice=Gene" TargetMode="External"/><Relationship Id="rId79" Type="http://schemas.openxmlformats.org/officeDocument/2006/relationships/hyperlink" Target="http://genome-www5.stanford.edu/cgi-bin/SMD/source/sourceResult?option=Number&amp;criteria=NM_010257&amp;choice=Gene" TargetMode="External"/><Relationship Id="rId102" Type="http://schemas.openxmlformats.org/officeDocument/2006/relationships/hyperlink" Target="http://genome-www5.stanford.edu/cgi-bin/SMD/source/sourceResult?option=Number&amp;criteria=NM_009327&amp;choice=Gene" TargetMode="External"/><Relationship Id="rId123" Type="http://schemas.openxmlformats.org/officeDocument/2006/relationships/hyperlink" Target="http://genome-www5.stanford.edu/cgi-bin/SMD/source/sourceResult?option=Number&amp;criteria=NM_010664&amp;choice=Gene" TargetMode="External"/><Relationship Id="rId144" Type="http://schemas.openxmlformats.org/officeDocument/2006/relationships/hyperlink" Target="http://genome-www5.stanford.edu/cgi-bin/SMD/source/sourceResult?option=Number&amp;criteria=NM_010905&amp;choice=Ge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13</Words>
  <Characters>34845</Characters>
  <Application>Microsoft Office Word</Application>
  <DocSecurity>0</DocSecurity>
  <Lines>290</Lines>
  <Paragraphs>81</Paragraphs>
  <ScaleCrop>false</ScaleCrop>
  <Company>UPenn School of Medicine</Company>
  <LinksUpToDate>false</LinksUpToDate>
  <CharactersWithSpaces>40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aret</dc:creator>
  <cp:keywords/>
  <dc:description/>
  <cp:lastModifiedBy>Ken Zaret</cp:lastModifiedBy>
  <cp:revision>1</cp:revision>
  <dcterms:created xsi:type="dcterms:W3CDTF">2011-06-20T15:14:00Z</dcterms:created>
  <dcterms:modified xsi:type="dcterms:W3CDTF">2011-06-20T15:15:00Z</dcterms:modified>
</cp:coreProperties>
</file>